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82" w:type="dxa"/>
        <w:tblLook w:val="04A0" w:firstRow="1" w:lastRow="0" w:firstColumn="1" w:lastColumn="0" w:noHBand="0" w:noVBand="1"/>
      </w:tblPr>
      <w:tblGrid>
        <w:gridCol w:w="600"/>
        <w:gridCol w:w="6330"/>
        <w:gridCol w:w="1220"/>
        <w:gridCol w:w="1030"/>
        <w:gridCol w:w="1260"/>
        <w:gridCol w:w="1260"/>
        <w:gridCol w:w="1170"/>
        <w:gridCol w:w="12"/>
      </w:tblGrid>
      <w:tr w:rsidR="00FF15DB" w:rsidRPr="00FF15DB" w14:paraId="01E15E58" w14:textId="77777777" w:rsidTr="00084865">
        <w:trPr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7EA" w14:textId="77777777" w:rsidR="00FF15DB" w:rsidRPr="00FF15DB" w:rsidRDefault="00FF15DB" w:rsidP="00FF1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E614" w14:textId="1A1AE12C" w:rsidR="00FF15DB" w:rsidRPr="00FF15DB" w:rsidRDefault="00FF15DB" w:rsidP="00FF1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pplemental Table 3: WHO ICD10 Perinatal Mortality underlying cause of death categories &amp; specific underlying cause of death by age group</w:t>
            </w:r>
          </w:p>
        </w:tc>
      </w:tr>
      <w:tr w:rsidR="00FF15DB" w:rsidRPr="00FF15DB" w14:paraId="1D27F9B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0E9D" w14:textId="77777777" w:rsidR="00FF15DB" w:rsidRPr="00FF15DB" w:rsidRDefault="00FF15DB" w:rsidP="00FF15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832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C2D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911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EBA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Death in first 24 hour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A25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Early Neonate death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A55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Late Neonate Death </w:t>
            </w:r>
          </w:p>
        </w:tc>
      </w:tr>
      <w:tr w:rsidR="00FF15DB" w:rsidRPr="00FF15DB" w14:paraId="165A545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449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1D8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F1F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E7A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4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76A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5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648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5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0E3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269)</w:t>
            </w:r>
          </w:p>
        </w:tc>
      </w:tr>
      <w:tr w:rsidR="00FF15DB" w:rsidRPr="00FF15DB" w14:paraId="2501D68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09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0C6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genital malformation N1 (N=11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A2D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F10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C5B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340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B04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F0E797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65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ED9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ngenital malformation of nervous syste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06C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1EB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45D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254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8B9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1B0F44D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09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48B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nencephal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212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0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56B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89D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0C1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91A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05A9EE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97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CC6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ccipital encephaloce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2F4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1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C3C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F69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F3A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A1A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2129A34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CB3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06F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tresia of foramina of Magendie and Luschk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4F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3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F94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A3B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2AB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193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333BC9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3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385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hydrocephalus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614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3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1AD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AA9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30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39F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68F76F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42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783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oloprosencephal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CA1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4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15C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CCE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E68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762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25E2342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9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F0F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reduction deformities of bra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F7E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4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13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33E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B88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09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F7ED2B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6C0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E4D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 of brain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BD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4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07D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49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91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BDA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511E60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9A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018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pina bifid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161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7B3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1D4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482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4F4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CCE3E9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95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5AF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Thoracic spina bifida with hydrocepha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B4E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254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0E0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1E6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8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64F25D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7A6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7D1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Lumbar spina bifida with hydrocepha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BEE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5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C00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80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8FF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8A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3C6B60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1F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E8E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Lumbar spina bifida without hydrocepha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495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5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D9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C59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7E7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374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32A7EB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69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A28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pina bifid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BCD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FC2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A75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2E9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48B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8C9EBB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52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4B5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ongenital malformations of circulatory syste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0F9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9B7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8B6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D01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764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B475C1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EF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448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ypoplastic left heart syndr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DF7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2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B6F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05C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89E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234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67FD400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F5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EEB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congenital malformations of he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EA2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24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DE8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12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E9F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BDF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597506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A6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C46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 of heart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1DA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24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43A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D33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7B3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849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1DEE496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EC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BF4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ongenital malformation of digestive syste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17D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3F6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59F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48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BC6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21BBE78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D98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DE5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s of lips, not elsewhere class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A8B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38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562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1DC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9F6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33A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B425E7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4C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4EB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acheo-oesophageal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fistula without atres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B6D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39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339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DC2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BC2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106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3D2BC42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32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4EA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absence, </w:t>
            </w:r>
            <w:proofErr w:type="gram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tresia</w:t>
            </w:r>
            <w:proofErr w:type="gram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stenosis of jejun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C53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41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D4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4C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AE6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C2C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8B4240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12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8E9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absence, </w:t>
            </w:r>
            <w:proofErr w:type="gram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tresia</w:t>
            </w:r>
            <w:proofErr w:type="gram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stenosis of anus with fistul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C10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42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7C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60D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97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04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8DD9C1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5E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FF5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absence, </w:t>
            </w:r>
            <w:proofErr w:type="gram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tresia</w:t>
            </w:r>
            <w:proofErr w:type="gram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stenosis of anus without fistul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30F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42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EEB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B5A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B91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876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100BF4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79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975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ongenital malformation of urinary syste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C86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15C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DD7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29F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DFF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39F395D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25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FC8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olycystic kidney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D49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1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ECB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507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C87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F0D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9E4880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FBA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DF0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ystic kidney disease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F39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1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14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65F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F61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AF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2261D33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7D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6DF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congenital malformations of urinary syste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4F9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1A2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52D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E7A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368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F46865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12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7ED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osterior urethral valv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831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4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893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822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127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780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59F5A97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F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5E9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 of urinary system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FD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4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C3C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8CF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C9D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E8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59A2B64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8B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F61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ngenital malformations &amp; deformations of musculoskeletal syste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017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B5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96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D5C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803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17C2840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A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BF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absence of unspecified limb(s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406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3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A7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0E0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2AD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D1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67464D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7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617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acrocephal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9DB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AD9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EBC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B8B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F7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C6672F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44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896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steochondrodysplasia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with defects of growth of tubular bones and sp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284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64D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652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4E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197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EB35FE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A5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35D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Thanatophoric short statu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593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7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2EA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B14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B68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636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9158C9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FF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488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steogenesis imperfec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427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8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584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349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AFD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DE7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30D59C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F4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BE9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steochondrodysplasia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965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8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B8F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8D0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59A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1FA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495F1B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26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E0C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s of the musculoskeletal system, not elsewhere class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500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90D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EE8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DFF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18C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2D49C4C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38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A69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diaphragmatic her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3A8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9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81E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E60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57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9D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5FF8D98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77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410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xomphalo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84B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9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ECF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F93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DC7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BC7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097DF88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133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0D6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Gastroschi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5CF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79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4CF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91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B79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D49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9)</w:t>
            </w:r>
          </w:p>
        </w:tc>
      </w:tr>
      <w:tr w:rsidR="00FF15DB" w:rsidRPr="00FF15DB" w14:paraId="4974F28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BF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9E7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ther congenital malformat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A9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9E2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E25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B2F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B6B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2DF34AC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3A0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EFB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congenital malformations of face and nec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E20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F62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D91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ED5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265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F84A5F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54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5B2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cystic lu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8D0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33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7B3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E5B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A8C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812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525561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CF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466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pidermolysis bullos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F98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1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F8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D68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1E7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574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2275339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E6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AC8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congenital malformation syndromes affecting multiple system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ECC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477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6A6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113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BD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95A0AA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61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903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 syndromes predominantly involving limb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3B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7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91F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1E0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B01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C7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3A9B0BB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83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C2B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congenital malformation syndromes, not elsewhere class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90B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7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D3C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693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511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ECD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6E6794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DC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C54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congenital malformations, not elsewhere class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43C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32D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8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34A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A76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6F6618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4E0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07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ultiple congenital malformations, not elsewhere class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47E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9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5A7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5B6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4B0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E5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BC59A4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DC5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2DC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malformation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176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89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1B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0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7BD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A07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2D9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5C0D2B3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87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354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plasm of uncertain or unknown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: Bone and articular cartil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CA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48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A49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4DD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A13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CE1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DBD571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41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F88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hromosomal abnormalities, not elsewhere class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5A4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85B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D0D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6D0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2DE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4D363D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3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D0B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Down syndr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5F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45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681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2AA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334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344471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E20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20B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Down syndrome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8FB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BEF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C3A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A0C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CF1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C25F62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73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44C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dwards syndrome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F37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1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C5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5C1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664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9B6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50DEB6E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AB9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1BC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atau syndrome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32D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1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B5D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2C1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F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AC6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512D1C9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194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C22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hromosome replaced with ring or dicentr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4A4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8C3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14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9E4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012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2F6B699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9F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ADA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hromosomal abnormality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CB5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9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A31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9F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FB6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49A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FF15DB" w:rsidRPr="00FF15DB" w14:paraId="30AC60B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6D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550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ngenital myopath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A53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71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2D5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391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58E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8F4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3393DEF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AA3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BF9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orders related to fetal growth N2 (N=1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325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3B7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4A7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43B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B6A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7AD8B6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F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7B3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Light for gestational 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CD8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32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E66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949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A9D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852A8C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04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870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mall for gestational 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25A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741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045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99F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557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3F88C90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9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74E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low fetal growth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7ED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CB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CCC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6CF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758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7CD2A31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26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141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irth trauma N3 (N=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988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D79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FC6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680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133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138CAD8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E4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76A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birth injur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25A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0D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E6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EB5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97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4697DB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7B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EF0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mplications of intrapartum events N4 (N=44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BD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B4F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6CF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CA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B5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652C534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5B6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3F4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Intrauterine hypox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78B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D51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315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C4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1A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5A474B0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96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0B4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trauterine hypox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A2B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1C9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280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2D1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C7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F0422D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2E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185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trauterine hypoxia first noted before onset of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bou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7A3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A94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219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C5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8C6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9FD257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4B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E6C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trauterine hypoxia first noted during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bour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deliver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FA8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AF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 (7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8E5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1 (1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230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 (5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913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</w:tr>
      <w:tr w:rsidR="00FF15DB" w:rsidRPr="00FF15DB" w14:paraId="53DD708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710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525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trauterine hypoxi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C46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124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 (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 (1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583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7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613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FF15DB" w:rsidRPr="00FF15DB" w14:paraId="468AB06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80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D6E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irth asphyx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5A0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668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2F4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7A8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6E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282CB84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2D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CCF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Birth asphyx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09C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31D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074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5C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307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2E04EC2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8A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BA0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vere birth asphyx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10C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AC2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 (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5D0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 (11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DD1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 (9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856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9)</w:t>
            </w:r>
          </w:p>
        </w:tc>
      </w:tr>
      <w:tr w:rsidR="00FF15DB" w:rsidRPr="00FF15DB" w14:paraId="0D5735A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43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1AC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ild and moderate birth asphyx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B7A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A70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 (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D9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2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51B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 (3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619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81644E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FFF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83D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Birth asphyxi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86E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185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F26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C62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F8F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FF15DB" w:rsidRPr="00FF15DB" w14:paraId="2319D4C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4B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AC3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Complications of placenta, </w:t>
            </w:r>
            <w:proofErr w:type="gramStart"/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rd</w:t>
            </w:r>
            <w:proofErr w:type="gramEnd"/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and membran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C33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190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72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FA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37B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417EFA8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0F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E16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Fetus and newborn affected by placental transfusion syndrom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DA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75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441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758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9F3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6B5783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56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1D3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Fetus and newborn affected by other compression of umbilical cor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EB4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EFB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DD7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77C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799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00428B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C8D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CBA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Fetus and newborn affected by chorioamnioni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65E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.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B97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12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821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8EE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137A6A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4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573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ELLP syndr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85C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14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61A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657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7FD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2D6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3C0923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8E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282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vulsion and disorder of cerebral status N5 (N=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A6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79B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4A9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364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067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B9A3CB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2E6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313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disturbances of cerebral status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A26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96C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BF2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64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0FB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EBFB73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78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B81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cerebral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schaem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E90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91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A0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1C8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806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5C0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C7999E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71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F24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ypoxic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schaemic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encephalopathy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93B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91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715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22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3E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0A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7A28BBE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5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295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disturbances of cerebral status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C20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91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13F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8B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0FB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A3B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DDDC7F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24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E48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fections N6 (N=25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02B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AB2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F49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6DF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9B8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458757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D40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CC9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ther gastroenteritis and colitis of infectious and unspecified orig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9CD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B1C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138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57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40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6153B00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F3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9B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gastroenteritis and colitis of infectious and unspecified orig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2B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FE6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5ED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96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27E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7FDD5B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D5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2C3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Gastroenteritis and colitis of unspecified orig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F22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09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D14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685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384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130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5A6202C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0BE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2C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ther bacterial dise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74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358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638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DF5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81D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09A1AD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33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0B8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due to streptococcus, group 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774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0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E51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83D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67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2F0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08897B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65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358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due to Streptococcus pneumonia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304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0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B7C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94A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97F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1CB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78FA874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4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40C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due to other Gram-negative organism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BC4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1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8A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BD6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36B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2FA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0A842C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4D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687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sep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1CB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1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414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E0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4F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D73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5B3F66A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DE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FCD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ngenital syphil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89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3E9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681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4BD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53E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66A6F5D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B0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9D1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syphil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3D8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D9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A5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F58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21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48F5F7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C95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4C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arly congenital syphilis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E0C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0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37F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B4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C33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CA0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91353A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17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222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syphilis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B3F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F25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6EE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E96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67D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CD5159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8D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672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Viral infection of central nervous syste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1C9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220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378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90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A4B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EBE0C3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7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B0D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specified viral encephali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3F7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8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686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561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8BC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F53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D9B15E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17C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760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Viral infections characterized by skin and mucous membrane les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8F8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0A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2D8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B60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5D2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042E67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BD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9D0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eas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710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EE5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77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42A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C39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5FD8CD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46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22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Human immunodeficiency viru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71C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27D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9FE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5CF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74F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880683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93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20D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uman immunodeficiency virus [HIV] disease resulting in other condit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78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2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9C0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70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5ED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F62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D3B50E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C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D62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ther viral dise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5F2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0B7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E70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7E0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444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820403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5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FFD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viral dise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ED2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33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7EA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E7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514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08E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2CACDA8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178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795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Bacterial meningiti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7C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9E0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4CC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7CA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F14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C76274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4D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F24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treptococcal meningi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DEA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00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EFE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51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DE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ED1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A8723D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B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417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gram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</w:t>
            </w:r>
            <w:proofErr w:type="gram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bacterial meningit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7E1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00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23B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B9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8A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F60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6012D70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AD6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2A4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Bacterial meningitis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A1F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00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2EB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D05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797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C9D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000B11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1E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662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eningitis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815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03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CA8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FB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A22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8D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033950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75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D7D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acterial &amp; viral pneumo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C6B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883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488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0C6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AF7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5F04D6A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48D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A17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Respiratory syncytial virus pneumo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31C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2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F66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E0B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F7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776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31A015D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1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F8C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 due to Klebsiella pneumonia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9E7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5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65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FAF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8F2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9DB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69F7580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1A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1C1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 due to Pseudomona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8CA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CAA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26A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B0C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E51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C0DB85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1F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FDC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 due to streptococcus, group 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DD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5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075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FE0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654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F4E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53CBBB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3EC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AD4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 due to Escherichia col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995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A36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4EC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513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F5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5AC511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7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744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bacterial pneumo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D85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5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B0E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08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732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C0F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FF15DB" w:rsidRPr="00FF15DB" w14:paraId="7724D0D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05D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208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Bacterial pneumoni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054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690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410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7D9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9C2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7B0CE8E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80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8C9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 due to other specified infectious organism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235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6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B4E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B18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622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6C4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FF15DB" w:rsidRPr="00FF15DB" w14:paraId="6AA25A8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F5D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83A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, organism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96D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37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A6A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9A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81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6563C71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44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912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Bronchopneumoni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17E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8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E23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79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AC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CBF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155063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EF2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D30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neumoni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C8C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8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DA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87B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7A7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A17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22CB5BD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18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8E3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ngenital pneumo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F18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AE0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FDE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E80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3AB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4A3552D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46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586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neumo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BB3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001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E9B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1BF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C04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F47C62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30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FE8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neumonia due to viral ag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2E1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6F1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67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38C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58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E92709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BF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6FE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neumonia due to streptococcus, group 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D17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40B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DD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284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70C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4FCDE8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2B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9B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neumonia due to Escherichia col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1F9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E03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91F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91C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82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3F76A5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F4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1CD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neumonia due to other bacterial ag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C4C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.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2FB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00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E97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E39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075D8D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FB3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8F7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pneumonia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D46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074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D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E3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35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1EA694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C3A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5D1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Infection related to perinatal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6A1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BE4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C14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AB5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E79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44408F6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93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8A4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cytomegalovirus inf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BBB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A50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15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4AD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EF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0D0F1D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F85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7D0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erpesviral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[herpes simplex] infe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D04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5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55D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AEC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35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8E6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0AA7A18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727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C22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congenital viral dise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55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5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19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2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CC4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26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B7E184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98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8DC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of newborn due to streptococcus, group 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426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03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 (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82F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86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48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1)</w:t>
            </w:r>
          </w:p>
        </w:tc>
      </w:tr>
      <w:tr w:rsidR="00FF15DB" w:rsidRPr="00FF15DB" w14:paraId="3E534A0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026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31F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of newborn due to other and unspecified streptococc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55D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8D1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D58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CFF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7B9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DD5B2D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56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000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of newborn due to Staphylococcus aure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EED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BA9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231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2D9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37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1C7D6F3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34F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C3A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of newborn due to Escherichia col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024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16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A5D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185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C48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9)</w:t>
            </w:r>
          </w:p>
        </w:tc>
      </w:tr>
      <w:tr w:rsidR="00FF15DB" w:rsidRPr="00FF15DB" w14:paraId="3B7AF9B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6F9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C3A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epsis of newborn due to anaerob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EEC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6EA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D9C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CB6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20A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524FEDB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58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4BA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bacterial sepsis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B18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CDC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 (5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0C7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7F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 (6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42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8.9)</w:t>
            </w:r>
          </w:p>
        </w:tc>
      </w:tr>
      <w:tr w:rsidR="00FF15DB" w:rsidRPr="00FF15DB" w14:paraId="24B18AA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95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05B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Bacterial sepsis of newborn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59C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6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FDA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 (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E6E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F3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2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E31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2)</w:t>
            </w:r>
          </w:p>
        </w:tc>
      </w:tr>
      <w:tr w:rsidR="00FF15DB" w:rsidRPr="00FF15DB" w14:paraId="0EF0FD9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8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6DA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ngenital toxoplasm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927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7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9CE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0F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03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A19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7DB0F2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29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9A7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(disseminated) listeri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C72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7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3F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6E7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97F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6BD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4D09148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17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16D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candidi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420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7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6C0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03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180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277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A5546B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15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B1B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specified congenital infectious and parasitic dise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EC2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7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A91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549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BC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566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10FD9C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163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505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mphalitis of newborn with or without mild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E5F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57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46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123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CE8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5A0AE00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957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7DC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287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07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039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91F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84B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9EC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027DF7A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7A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076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ther infectious or parasitic diseas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0FE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0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D2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2FA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524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D04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56C9E34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DA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A39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spiratory and cardiovascular disorders N7 (N=15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900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6BA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BD3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4D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16D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22A9AAC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CE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D5D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espiratory distress syndrome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078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2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9F2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5 (8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B42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 (1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AC4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 (9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32E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3.0)</w:t>
            </w:r>
          </w:p>
        </w:tc>
      </w:tr>
      <w:tr w:rsidR="00FF15DB" w:rsidRPr="00FF15DB" w14:paraId="423989C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0B6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709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581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8BE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C1F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77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EDC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1A1F7EE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17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52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aspiration syndrom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84A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A13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6F9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6E3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DC1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2108AD0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2DC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0EEA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aspiration of mecon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23F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4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79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 (1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6AF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B6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DEE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598778E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5E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032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aspiration of amniotic fluid and muc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641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4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319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AEB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78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014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49F836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96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692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aspiration syndrome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BD0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4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C64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4F7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283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020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4948306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96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248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Pulmonary </w:t>
            </w:r>
            <w:proofErr w:type="spellStart"/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originating in the perinatal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33E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C4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0E1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59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52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E5D9C5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A3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54D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ulmonary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riginating in the perinatal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38F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1D2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03F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F2A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9A1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F82A6D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D2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D87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specified pulmonary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riginating in the perinatal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8C5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6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A4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5BC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1C3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31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8F0E9B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A0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11A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Other respiratory conditions originating in the perinatal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E2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B6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18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7EC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0C6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4670D62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F07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17C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Primary atelectasis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5F3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8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B6D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4B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D8D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7D8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11327AD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06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08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neonatal conditions N8 (N=2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4FF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EAD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A0C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E3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1DE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227376D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73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50B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utritional marasm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575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4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7B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87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C7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DD1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1627969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55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D52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yperosmolality and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ypernatraemi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273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87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227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A1E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C16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C6F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C08582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D2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BBC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etabolic disorder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C61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88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750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DC5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DC4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5D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5A01D67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B6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906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Liver disease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A22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76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35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704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8D2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6CC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92F1B7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61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18D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Fetus and newborn affected by caesarean deliver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8CB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A43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D53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47A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36C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C6CFAE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2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8E16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assive umbilical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f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94C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1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0F6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C7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151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0B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F4E510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96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FDF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mbilical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f newborn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620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1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345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8AA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413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D49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30AA36D5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D0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24D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tracerebral (nontraumatic)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f fetus and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74B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2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589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823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EDB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63B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45BF7BCA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5C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AFA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Rh isoimmunization of fetus and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FD9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5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559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78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15C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D31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003E5051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B1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77C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BO isoimmunization of fetus and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2D3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5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A23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4B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C1B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55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7BC6561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AC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528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lytic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isease of fetus and newborn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6F5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5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5C6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FA8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A53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2F1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26AA25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C6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C3F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ydrops fetalis due to other and unspecified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lytic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BA3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6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40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9B9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4E2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9EB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E8D8FE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29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FB6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Kernicterus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796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7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6BB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F28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140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B76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6156D3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40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3D2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jaundice associated with preterm deliver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A32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9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07A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6E8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26B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7B9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17ECD04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089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68B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onatal jaundice from other and unspecified hepatocellular dam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0DF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59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8BE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494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CD8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0B5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18F5061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A4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047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Syndrome of infant of a diabetic moth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20D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70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885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D9C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B05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DBA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21A97A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5D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17C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testinal obstruction of newborn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2BD8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76.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F5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EEF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729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0A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67B1E3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264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3D8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ecrotizing enterocolitis of fetus and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C9B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613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DAC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66B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C44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3DF565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3E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0022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ydrops fetalis not due to </w:t>
            </w:r>
            <w:proofErr w:type="spellStart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lytic</w:t>
            </w:r>
            <w:proofErr w:type="spellEnd"/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4E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83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33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2AE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FB2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622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72612D3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88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C95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and unspecified oedema specific to fetus and newbor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839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83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434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DBF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A9C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3EF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11067E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77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A1D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cute abdom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FA5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10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D24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303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08E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F01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62FA52B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84F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462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lack of expected normal physiological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568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62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604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48D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7F4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B2F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4E83002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8E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2B9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birth weight/prematurity complications N9 (N=40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127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FC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6E4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785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F76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580B65AB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A8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E43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Low birth weigh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7116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3CC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35D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BA9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4CB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BE2B538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2C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EF0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xtremely low birth weigh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B6DE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.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20C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9 (1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C8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 (1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487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 (1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270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 (15.2)</w:t>
            </w:r>
          </w:p>
        </w:tc>
      </w:tr>
      <w:tr w:rsidR="00FF15DB" w:rsidRPr="00FF15DB" w14:paraId="0F61B4CF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0D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A74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low birth weigh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12E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DFE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4 (1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B56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 (5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371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 (13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041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 (23.4)</w:t>
            </w:r>
          </w:p>
        </w:tc>
      </w:tr>
      <w:tr w:rsidR="00FF15DB" w:rsidRPr="00FF15DB" w14:paraId="7CE86299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37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7EB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Prematurity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6DC1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756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E184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55A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B33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02AB4C92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4D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BC9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xtreme immatur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A82B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5AE1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3AB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25B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10F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  <w:tr w:rsidR="00FF15DB" w:rsidRPr="00FF15DB" w14:paraId="0FA934B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394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5A7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preterm infa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94B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34B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B457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2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2F3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 (3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3BD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5)</w:t>
            </w:r>
          </w:p>
        </w:tc>
      </w:tr>
      <w:tr w:rsidR="00FF15DB" w:rsidRPr="00FF15DB" w14:paraId="647F819C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F5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49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iscellaneous N10 (N=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66C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307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099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2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E9C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742C4200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235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F9D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ncephalopathy, unspecifi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1475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9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893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21F3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388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5C72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6C523E96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E9D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CAD4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sphyxi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1769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7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DC4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68E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A4E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589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4)</w:t>
            </w:r>
          </w:p>
        </w:tc>
      </w:tr>
      <w:tr w:rsidR="00FF15DB" w:rsidRPr="00FF15DB" w14:paraId="072C760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FC20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2660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ccidental suffocation and strangulation in b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070C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067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CCE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0F3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760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FF15DB" w:rsidRPr="00FF15DB" w14:paraId="52B055CE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FC8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6E2F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Unspecified condition N11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ED6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14BC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BAB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941F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63C5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F15DB" w:rsidRPr="00FF15DB" w14:paraId="1719AD73" w14:textId="77777777" w:rsidTr="00084865">
        <w:trPr>
          <w:gridAfter w:val="1"/>
          <w:wAfter w:w="12" w:type="dxa"/>
          <w:trHeight w:val="14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67D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DD67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 Other ill-defined and unspecified causes of morta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AA03" w14:textId="77777777" w:rsidR="00FF15DB" w:rsidRPr="00FF15DB" w:rsidRDefault="00FF15DB" w:rsidP="00FF15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F6A8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3C09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F72A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F48E" w14:textId="77777777" w:rsidR="00FF15DB" w:rsidRPr="00FF15DB" w:rsidRDefault="00FF15DB" w:rsidP="00FF1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FF15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</w:tr>
    </w:tbl>
    <w:p w14:paraId="1E29BF5F" w14:textId="77777777" w:rsidR="00A22C7A" w:rsidRDefault="00A22C7A"/>
    <w:sectPr w:rsidR="00A22C7A" w:rsidSect="00FF15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7FD4"/>
    <w:multiLevelType w:val="hybridMultilevel"/>
    <w:tmpl w:val="9E604F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FC4CF9"/>
    <w:multiLevelType w:val="hybridMultilevel"/>
    <w:tmpl w:val="520AD9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DA3F9F"/>
    <w:multiLevelType w:val="hybridMultilevel"/>
    <w:tmpl w:val="419C812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B6422C4"/>
    <w:multiLevelType w:val="hybridMultilevel"/>
    <w:tmpl w:val="B35A1EC0"/>
    <w:lvl w:ilvl="0" w:tplc="2A964064">
      <w:start w:val="43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303431"/>
    <w:multiLevelType w:val="hybridMultilevel"/>
    <w:tmpl w:val="850CA0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EB7F68"/>
    <w:multiLevelType w:val="hybridMultilevel"/>
    <w:tmpl w:val="11D2F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7437088">
    <w:abstractNumId w:val="2"/>
  </w:num>
  <w:num w:numId="2" w16cid:durableId="559754719">
    <w:abstractNumId w:val="5"/>
  </w:num>
  <w:num w:numId="3" w16cid:durableId="175534447">
    <w:abstractNumId w:val="3"/>
  </w:num>
  <w:num w:numId="4" w16cid:durableId="182523289">
    <w:abstractNumId w:val="1"/>
  </w:num>
  <w:num w:numId="5" w16cid:durableId="1117483043">
    <w:abstractNumId w:val="0"/>
  </w:num>
  <w:num w:numId="6" w16cid:durableId="111309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5DB"/>
    <w:rsid w:val="00A22C7A"/>
    <w:rsid w:val="00FF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EA1A0"/>
  <w15:chartTrackingRefBased/>
  <w15:docId w15:val="{64678163-C1BD-4963-B57E-DA6A9EC3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15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FF15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5D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15D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leGrid">
    <w:name w:val="Table Grid"/>
    <w:basedOn w:val="TableNormal"/>
    <w:uiPriority w:val="39"/>
    <w:rsid w:val="00FF1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5DB"/>
  </w:style>
  <w:style w:type="paragraph" w:styleId="Footer">
    <w:name w:val="footer"/>
    <w:basedOn w:val="Normal"/>
    <w:link w:val="FooterChar"/>
    <w:uiPriority w:val="99"/>
    <w:unhideWhenUsed/>
    <w:rsid w:val="00FF1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5DB"/>
  </w:style>
  <w:style w:type="character" w:styleId="Hyperlink">
    <w:name w:val="Hyperlink"/>
    <w:basedOn w:val="DefaultParagraphFont"/>
    <w:uiPriority w:val="99"/>
    <w:unhideWhenUsed/>
    <w:rsid w:val="00FF15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15DB"/>
    <w:rPr>
      <w:color w:val="954F72"/>
      <w:u w:val="single"/>
    </w:rPr>
  </w:style>
  <w:style w:type="paragraph" w:customStyle="1" w:styleId="msonormal0">
    <w:name w:val="msonormal"/>
    <w:basedOn w:val="Normal"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FF1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FF15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FF15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FF15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3">
    <w:name w:val="xl83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7">
    <w:name w:val="xl87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FF1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F15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1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5D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5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5DB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5DB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15DB"/>
    <w:rPr>
      <w:rFonts w:ascii="Calibri" w:eastAsia="Times New Roman" w:hAnsi="Calibri" w:cs="Calibri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F15DB"/>
  </w:style>
  <w:style w:type="character" w:styleId="UnresolvedMention">
    <w:name w:val="Unresolved Mention"/>
    <w:basedOn w:val="DefaultParagraphFont"/>
    <w:uiPriority w:val="99"/>
    <w:semiHidden/>
    <w:unhideWhenUsed/>
    <w:rsid w:val="00FF15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F15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5D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F15DB"/>
    <w:pPr>
      <w:ind w:left="720"/>
      <w:contextualSpacing/>
    </w:pPr>
    <w:rPr>
      <w:lang w:val="en-US"/>
    </w:rPr>
  </w:style>
  <w:style w:type="character" w:customStyle="1" w:styleId="show">
    <w:name w:val="show"/>
    <w:basedOn w:val="DefaultParagraphFont"/>
    <w:rsid w:val="00FF15DB"/>
  </w:style>
  <w:style w:type="character" w:customStyle="1" w:styleId="article-headeraccess">
    <w:name w:val="article-header__access"/>
    <w:basedOn w:val="DefaultParagraphFont"/>
    <w:rsid w:val="00FF15DB"/>
  </w:style>
  <w:style w:type="character" w:customStyle="1" w:styleId="article-headerpublish-datelabel">
    <w:name w:val="article-header__publish-date__label"/>
    <w:basedOn w:val="DefaultParagraphFont"/>
    <w:rsid w:val="00FF15DB"/>
  </w:style>
  <w:style w:type="character" w:customStyle="1" w:styleId="article-headerpublish-datevalue">
    <w:name w:val="article-header__publish-date__value"/>
    <w:basedOn w:val="DefaultParagraphFont"/>
    <w:rsid w:val="00FF15DB"/>
  </w:style>
  <w:style w:type="character" w:customStyle="1" w:styleId="article-headerdoi">
    <w:name w:val="article-header__doi"/>
    <w:basedOn w:val="DefaultParagraphFont"/>
    <w:rsid w:val="00FF15DB"/>
  </w:style>
  <w:style w:type="character" w:customStyle="1" w:styleId="article-headerdoilabel">
    <w:name w:val="article-header__doi__label"/>
    <w:basedOn w:val="DefaultParagraphFont"/>
    <w:rsid w:val="00FF15DB"/>
  </w:style>
  <w:style w:type="character" w:customStyle="1" w:styleId="article-headermark">
    <w:name w:val="article-header__mark"/>
    <w:basedOn w:val="DefaultParagraphFont"/>
    <w:rsid w:val="00FF15DB"/>
  </w:style>
  <w:style w:type="character" w:styleId="PlaceholderText">
    <w:name w:val="Placeholder Text"/>
    <w:basedOn w:val="DefaultParagraphFont"/>
    <w:uiPriority w:val="99"/>
    <w:semiHidden/>
    <w:rsid w:val="00FF15DB"/>
    <w:rPr>
      <w:color w:val="808080"/>
    </w:rPr>
  </w:style>
  <w:style w:type="paragraph" w:styleId="NormalWeb">
    <w:name w:val="Normal (Web)"/>
    <w:basedOn w:val="Normal"/>
    <w:uiPriority w:val="99"/>
    <w:unhideWhenUsed/>
    <w:rsid w:val="00FF1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1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16</Words>
  <Characters>12635</Characters>
  <Application>Microsoft Office Word</Application>
  <DocSecurity>0</DocSecurity>
  <Lines>105</Lines>
  <Paragraphs>29</Paragraphs>
  <ScaleCrop>false</ScaleCrop>
  <Company/>
  <LinksUpToDate>false</LinksUpToDate>
  <CharactersWithSpaces>1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08:00Z</dcterms:created>
  <dcterms:modified xsi:type="dcterms:W3CDTF">2023-02-24T09:09:00Z</dcterms:modified>
</cp:coreProperties>
</file>